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B72A6A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72A6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E3739E" w:rsidRPr="00B72A6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9</w:t>
      </w:r>
      <w:r w:rsidRPr="00B72A6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proofErr w:type="gramStart"/>
      <w:r w:rsidR="00E3739E"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N[</w:t>
      </w:r>
      <w:proofErr w:type="gramEnd"/>
      <w:r w:rsidR="00EA4673"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</w:t>
      </w:r>
      <w:r w:rsidR="00E3739E"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TC]</w:t>
      </w:r>
      <w:r w:rsidR="00EA4673"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porter</w:t>
      </w:r>
      <w:r w:rsid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B72A6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BA6F0A" w:rsidRPr="00F733E2" w:rsidRDefault="00BA6F0A" w:rsidP="00BA6F0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REN[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>FFPTC] in ANOVAs.SNB</w:t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tabs>
          <w:tab w:val="center" w:pos="1450"/>
          <w:tab w:val="center" w:pos="2200"/>
          <w:tab w:val="center" w:pos="3500"/>
          <w:tab w:val="center" w:pos="50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0049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366184,8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906211,8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ow 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95686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488370,05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243328,0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8187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421748,05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05171,08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9663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59299,99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24625,74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5658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512529,47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46030,72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2807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971092,10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87177,8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1880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68827,90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20267,20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1320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897189,97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32262,5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9584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002098,02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982318,90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0580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347266,5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99508,9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9736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785931,14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53848,2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5102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46320,4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19326,87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537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747921,25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163075,6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4825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927339,3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69315,9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9468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212731,47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659486,4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08764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44969,90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79007,0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515428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188432,88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526417,14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0456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284836,35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41028,8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8551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58947,4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24481,8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3514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07083,1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35884,8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64326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428812,17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80625,01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4411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084275,70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341633,1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0717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155141,22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512825,88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0772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201368,47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81187,82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2090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912649,68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13829,1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64611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905401,6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676856,46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922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40519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41286,87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1661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759090,17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92380,17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8237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723855,5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276975,16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5838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688002,8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588103,75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0290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351421,0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01205,0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9207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999179,84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98644,65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10012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79785,48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14638,56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637048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58747,44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06049,8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7334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985657,1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09620,60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1303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268050,1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50672,44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4245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580381,50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94677,79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2541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572691,53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32779,82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1777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600397,69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102849,36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0125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412018,5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883681,9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3497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257963,35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71299,4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1529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005372,42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84676,1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0755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75864,2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86439,1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7378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984592,2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76192,70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7096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13945,0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75386,87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322457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881160,85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940580,4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1276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851705,81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287928,38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0464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874417,66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930193,6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2894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363203,13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06015,0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630591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242850,10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245531,2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34019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15204,15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76632,2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5654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076079,9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88797,54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65506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757155,60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841080,1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3815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231314,65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401661,58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431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23981,76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10207,13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9254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261001,4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630500,7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4467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222781,6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32191,6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50965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995659,47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97207,47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31078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06358,8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516032,1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3131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550932,13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348641,45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1055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929615,9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20755,58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1272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18543,54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89636,6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3246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594000,80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265203,65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0544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467840,75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640484,9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3949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305380,8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31531,5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4638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341965,30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589096,4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9739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721725,92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68877,9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8105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916450,5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15380,8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7100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508730,6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65426,43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4713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815510,28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415413,58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3409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317837,93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845232,86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519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559100,16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61244,84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8936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7377184,0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259171,50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8095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8209033,8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598772,73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2558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24792,6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62396,34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1969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612364,92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24231,54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28727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1789,16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5894,58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5105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998076,45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73449,3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88882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805631,7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43571,03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68456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085428,1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199841,70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82644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56218,4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19568,84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8919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106251,4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01114,99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1037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65694,25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353834,8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4884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986288,7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33535,68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3839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83623,68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03833,0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9068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942218,5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17652,2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0802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619255,04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110547,84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47142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09551,78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44060,44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18439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954067,8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104972,62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7686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056302,9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80723,62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1302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057302,1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81131,5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0914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434368,1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668061,23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5135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449662,6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16567,1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4688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72134,7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99142,7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5151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661627,57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985584,3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48642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84330,67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08534,21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62318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173763,1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60990,83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6249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525132,33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296867,28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3112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737955,8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83752,1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58191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906587,19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36098,9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6746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577868,19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64892,3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9184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054875,1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37878,76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6275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625188,02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751728,5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5513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828272,25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87630,47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1826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716569,57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858284,7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8253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468912,82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32674,3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6347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502868,8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63033,38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9926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54565,81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349291,6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1668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750699,29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55961,4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8658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9240,8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3899,27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6242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06514,80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45754,8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2543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85670,7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67968,11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7731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611002,44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31923,6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37945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470019,66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457871,04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728100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956889,9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56634,9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4103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122140,6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499353,47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6369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700225,0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735355,4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8789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67803,9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87272,6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581375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272581,71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36290,85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684478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217187,04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762900,85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8756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628278,2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114231,54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6909333,33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039298,7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772761,15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32861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430493,38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482975,96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3715666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4081138,5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48600,7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79817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3715721,69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21840,71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tabs>
          <w:tab w:val="center" w:pos="2350"/>
          <w:tab w:val="center" w:pos="3350"/>
          <w:tab w:val="center" w:pos="4650"/>
          <w:tab w:val="center" w:pos="57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100E+0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500E+01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,08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6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781E+01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557E+0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8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678E+0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F733E2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F733E2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F733E2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BA6F0A" w:rsidRPr="00F733E2" w:rsidRDefault="00BA6F0A" w:rsidP="00BA6F0A">
      <w:pPr>
        <w:tabs>
          <w:tab w:val="center" w:pos="2700"/>
          <w:tab w:val="center" w:pos="4000"/>
          <w:tab w:val="center" w:pos="5400"/>
          <w:tab w:val="center" w:pos="7150"/>
          <w:tab w:val="center" w:pos="87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F733E2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334290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0,3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,048E-0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21458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,2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,054E-06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9118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9,06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,274E-0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11096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8,37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,020E-06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58419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,78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821E-03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38621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2,06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423E-0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89411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,90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206E-0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641569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,39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892E-0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82780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,2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325E-0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13591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,88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,095E-02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033140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99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,896E-0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466335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2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561E-01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1265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94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075E-0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881639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7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403E-0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8638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7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808E-0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5688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45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402E-0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344715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,26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9,399E-0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8373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82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1,843E-0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9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510339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6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322E-0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2500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57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8,756E-0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3574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40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0000002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335649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38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00000029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11478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19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00000097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70080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09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0170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9766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,07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0199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7936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9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0508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7282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85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070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4714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63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250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58684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51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466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84467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45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00649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60954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30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00014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727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,02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00063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6303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90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11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3470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65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385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1564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48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0832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0154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36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145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515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22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271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8148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9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311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2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7847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6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348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7991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5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366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75163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3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394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72739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1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431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4159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1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438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694489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,07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502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071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97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75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55724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96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800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5406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95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00849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4649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88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1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5242810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75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18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2439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6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23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712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63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30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630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62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3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0278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57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37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0231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5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49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33850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4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57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90619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399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7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84969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35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84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8156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32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94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80401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31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097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70099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22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133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6320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16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164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5714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10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195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53340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075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218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48960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,03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24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4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468525,80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91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369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3448307,52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91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371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49534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78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544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9848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696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716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646859,14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667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781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30472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65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81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9891474,19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6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0947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41159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56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106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938692,473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518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120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F733E2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3E2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8545640,860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2,484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F733E2">
        <w:rPr>
          <w:rFonts w:ascii="Times New Roman" w:hAnsi="Times New Roman" w:cs="Times New Roman"/>
          <w:sz w:val="20"/>
          <w:szCs w:val="20"/>
          <w:lang w:val="en-US"/>
        </w:rPr>
        <w:t>,0132</w:t>
      </w:r>
      <w:proofErr w:type="gramEnd"/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F733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4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309294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46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139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7276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37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179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70916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35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186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6023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26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238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5179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19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287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47123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15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318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46818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14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320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41629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1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358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40216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,09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369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27214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97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484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17121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89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592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09000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81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693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0749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80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714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99215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73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834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96924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71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870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93901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68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919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93609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68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924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8762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63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351172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62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0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ow 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02490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61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79141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55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1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78686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55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2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67049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45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4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60024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3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7259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23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1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39788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21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2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9650859,14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16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4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3076359,14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13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5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3290159,14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0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9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4860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,00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1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386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9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2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3698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8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2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298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8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2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2798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8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12200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7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2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08949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4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4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0763192,47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3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4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4933307,52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3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5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93665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81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1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9273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2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10563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75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5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49919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3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66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5996109,14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2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66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4870359,14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424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672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4304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7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70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3898025,80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39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73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35681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31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756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3542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8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77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2536640,86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221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82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6F0A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898474,193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BA6F0A">
        <w:rPr>
          <w:rFonts w:ascii="Times New Roman" w:hAnsi="Times New Roman" w:cs="Times New Roman"/>
          <w:sz w:val="20"/>
          <w:szCs w:val="20"/>
          <w:lang w:val="en-US"/>
        </w:rPr>
        <w:t>,0782</w:t>
      </w:r>
      <w:proofErr w:type="gramEnd"/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938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BA6F0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BA6F0A" w:rsidRPr="00BA6F0A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BA6F0A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BA6F0A" w:rsidRDefault="00BA6F0A" w:rsidP="00BA6F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6F0A" w:rsidRPr="00BA6F0A" w:rsidRDefault="00BA6F0A" w:rsidP="00BA6F0A">
      <w:pPr>
        <w:rPr>
          <w:lang w:val="en-US"/>
        </w:rPr>
      </w:pPr>
    </w:p>
    <w:sectPr w:rsidR="00BA6F0A" w:rsidRPr="00BA6F0A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4BD" w:rsidRDefault="004434BD">
      <w:pPr>
        <w:spacing w:after="0" w:line="240" w:lineRule="auto"/>
      </w:pPr>
      <w:r>
        <w:separator/>
      </w:r>
    </w:p>
  </w:endnote>
  <w:endnote w:type="continuationSeparator" w:id="0">
    <w:p w:rsidR="004434BD" w:rsidRDefault="00443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B72A6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4BD" w:rsidRDefault="004434BD">
      <w:pPr>
        <w:spacing w:after="0" w:line="240" w:lineRule="auto"/>
      </w:pPr>
      <w:r>
        <w:separator/>
      </w:r>
    </w:p>
  </w:footnote>
  <w:footnote w:type="continuationSeparator" w:id="0">
    <w:p w:rsidR="004434BD" w:rsidRDefault="004434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4434BD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2F35FD"/>
    <w:rsid w:val="003532F3"/>
    <w:rsid w:val="004434BD"/>
    <w:rsid w:val="004B12B3"/>
    <w:rsid w:val="00534CFC"/>
    <w:rsid w:val="005529D5"/>
    <w:rsid w:val="005E57A9"/>
    <w:rsid w:val="005F6885"/>
    <w:rsid w:val="00600E8C"/>
    <w:rsid w:val="006354D9"/>
    <w:rsid w:val="006761D4"/>
    <w:rsid w:val="00724A3E"/>
    <w:rsid w:val="00860AA9"/>
    <w:rsid w:val="00890302"/>
    <w:rsid w:val="008F30CF"/>
    <w:rsid w:val="00B72A6A"/>
    <w:rsid w:val="00BA6F0A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E3739E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78</Words>
  <Characters>12466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10:03:00Z</dcterms:created>
  <dcterms:modified xsi:type="dcterms:W3CDTF">2013-05-28T10:09:00Z</dcterms:modified>
</cp:coreProperties>
</file>